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MMARY LIST OF BEHAVIOURS AND SOURCES IN DISCLOSING A DIAGNOSIS OF DEMENTI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 w:val="false"/>
        </w:rPr>
      </w:pPr>
      <w:r>
        <w:rPr>
          <w:b/>
          <w:bCs w:val="false"/>
        </w:rPr>
        <w:t>1.</w:t>
        <w:tab/>
        <w:t>PREPARING FOR DISCLOSURE (n=31)</w:t>
      </w:r>
    </w:p>
    <w:p>
      <w:pPr>
        <w:pStyle w:val="Normal"/>
        <w:rPr>
          <w:b/>
          <w:b/>
          <w:bCs w:val="false"/>
        </w:rPr>
      </w:pPr>
      <w:r>
        <w:rPr>
          <w:b/>
          <w:bCs w:val="false"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6312"/>
        <w:gridCol w:w="496"/>
        <w:gridCol w:w="496"/>
        <w:gridCol w:w="496"/>
      </w:tblGrid>
      <w:tr>
        <w:trPr>
          <w:tblHeader w:val="true"/>
          <w:trHeight w:val="1985" w:hRule="atLeast"/>
          <w:cantSplit w:val="true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BEHAVIOU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Heading2"/>
              <w:ind w:left="113" w:right="113" w:hanging="0"/>
              <w:rPr>
                <w:b w:val="false"/>
                <w:b w:val="false"/>
              </w:rPr>
            </w:pPr>
            <w:r>
              <w:rPr>
                <w:b w:val="false"/>
              </w:rPr>
              <w:t>Literat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Consensus pane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Interviews with pwd</w:t>
            </w:r>
          </w:p>
        </w:tc>
      </w:tr>
      <w:tr>
        <w:trPr>
          <w:cantSplit w:val="true"/>
        </w:trPr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an disclosure meeting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Organise a private, quiet, comfortable loca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ider holding the disclosure meeting at the patient’s hom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Schedule ample tim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cate the time available in the consulta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oid interruptions / distrac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it until all test results are available before giving the diagnosi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e all information to han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lude other team member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the most appropriate team member to disclose to individual patients (based on style, rapport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ure disclosure done by a professional already known to the pati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ure staff responsible for post disclosure counselling at present at the disclosure meetin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e clear objectives/work out an action plan before speaking to the pati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the most appropriate approach to disclosure based on knowledge of the patient &amp; famil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ure disclosure to patient is done by a professional (not a family member or via letter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Arrange post-diagnosis support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informal support available for the patient after disclos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formal support (i.e. professional or voluntary agency) available for the patient after disclos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stablish rapport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duce yourself &amp; your rol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end to the patient’s physical comfor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ablish a trusting &amp; supportive relationship with the pati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epare the patient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pare the patient in earlier consulta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k the news over a series of contact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in that dementia may be one of the possible diagnoses in earlier consulta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in the process involved in establishing the diagnosis, including the nature &amp; reason for diagnostic test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licit preferences re disclosure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 ahead of time how much information the patient would like about diagnosis &amp; prognosi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oid disclosing relevant information in attempting to ascertain patient preferences for disclos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ect the patient’s right (not) to know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ress with the patient what information will be shared with whom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otiate the presence of a relative with the pati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irm whether the patient would like a member of the family or friend to stay in the room at the time of disclos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fer to tell spouse or other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k family approval before disclosing to patient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2.</w:t>
        <w:tab/>
        <w:t>INTEGRATING FAMILY MEMBERS (n=10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5580"/>
        <w:gridCol w:w="496"/>
        <w:gridCol w:w="496"/>
        <w:gridCol w:w="496"/>
      </w:tblGrid>
      <w:tr>
        <w:trPr>
          <w:tblHeader w:val="true"/>
          <w:trHeight w:val="1985" w:hRule="atLeast"/>
          <w:cantSplit w:val="true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BEHAVIOU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Heading2"/>
              <w:ind w:left="113" w:right="113" w:hanging="0"/>
              <w:rPr>
                <w:b w:val="false"/>
                <w:b w:val="false"/>
              </w:rPr>
            </w:pPr>
            <w:r>
              <w:rPr>
                <w:b w:val="false"/>
              </w:rPr>
              <w:t>Literat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Consensus pane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Interviews with pwd</w:t>
            </w:r>
          </w:p>
        </w:tc>
      </w:tr>
      <w:tr>
        <w:trPr>
          <w:cantSplit w:val="true"/>
        </w:trPr>
        <w:tc>
          <w:tcPr>
            <w:tcW w:w="3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volve appropriate family member(s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ourage the patient to share the diagnosis with significant other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the most appropriate family member / ask the family to identify a spokespers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ure that the people wanted by the patient are present to hear the diagnosi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ure family member(s) know what the patient has been tol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nage differing information needs of patient &amp; family member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range to see the patient &amp; family member(s) together &amp; individually to facilitate disclosure of difficult issues &amp; different information need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ider the potential consequences of disclosure to family member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void collusion with family member(s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oid collusion by disclosing to the patient first or to the patient &amp; family members togethe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 the reason(s) for any requests to withhold information from the pati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w appropriate respect for (legal issues relating to) patient confidentialit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gnise potential conflicts of interest between patients &amp; family member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</w:tr>
    </w:tbl>
    <w:p>
      <w:pPr>
        <w:pStyle w:val="Normal"/>
        <w:rPr>
          <w:b/>
          <w:b/>
          <w:bCs w:val="false"/>
        </w:rPr>
      </w:pPr>
      <w:r>
        <w:br w:type="page"/>
      </w:r>
      <w:r>
        <w:rPr>
          <w:b/>
          <w:bCs w:val="false"/>
        </w:rPr>
        <w:t>3.</w:t>
        <w:tab/>
        <w:t>EXPLORING THE PATIENT’S PERSPECTIVE (n=13)</w:t>
      </w:r>
    </w:p>
    <w:p>
      <w:pPr>
        <w:pStyle w:val="Normal"/>
        <w:rPr>
          <w:b/>
          <w:b/>
          <w:bCs w:val="false"/>
        </w:rPr>
      </w:pPr>
      <w:r>
        <w:rPr>
          <w:b/>
          <w:bCs w:val="false"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6639"/>
        <w:gridCol w:w="496"/>
        <w:gridCol w:w="496"/>
        <w:gridCol w:w="496"/>
      </w:tblGrid>
      <w:tr>
        <w:trPr>
          <w:tblHeader w:val="true"/>
          <w:trHeight w:val="1985" w:hRule="atLeast"/>
          <w:cantSplit w:val="true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BEHAVIOU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Heading2"/>
              <w:ind w:left="113" w:right="113" w:hanging="0"/>
              <w:rPr>
                <w:b w:val="false"/>
                <w:b w:val="false"/>
              </w:rPr>
            </w:pPr>
            <w:r>
              <w:rPr>
                <w:b w:val="false"/>
              </w:rPr>
              <w:t>Literat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Consensus pane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Interviews with pwd</w:t>
            </w:r>
          </w:p>
        </w:tc>
      </w:tr>
      <w:tr>
        <w:trPr>
          <w:cantSplit w:val="true"/>
        </w:trPr>
        <w:tc>
          <w:tcPr>
            <w:tcW w:w="1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xplore patient ideas</w:t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ablish the patient’s perceptions about their symptom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cultural customs &amp; beliefs about the illness &amp; negotiate differences with respe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ore what prompted the patient to ask for assessm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 the symptoms &amp; changes the patient &amp; family have notice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k if s/he has thought what the diagnosis might b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d out what the patient already know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rify the patient’s understanding of past tests &amp; what they mea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ck the strength of their belief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d out where the patient stands at each visit; often patients tend to forget information even if they seemed to fully understand it when first tol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knowledge patient’s views &amp; feelings without being judgementa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the appropriate starting point based on the patient’s current understandin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licit patient expectations</w:t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icit patient expectations of the consulta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otiate an agenda taking patient, family member(s) &amp; clinician needs into accou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bCs w:val="false"/>
        </w:rPr>
      </w:pPr>
      <w:r>
        <w:br w:type="page"/>
      </w:r>
      <w:r>
        <w:rPr>
          <w:b/>
          <w:bCs w:val="false"/>
        </w:rPr>
        <w:t>4.</w:t>
        <w:tab/>
        <w:t>DISCLOSING THE DIAGNOSIS (n=33)</w:t>
      </w:r>
    </w:p>
    <w:p>
      <w:pPr>
        <w:pStyle w:val="Normal"/>
        <w:rPr>
          <w:b/>
          <w:b/>
          <w:bCs w:val="false"/>
        </w:rPr>
      </w:pPr>
      <w:r>
        <w:rPr>
          <w:b/>
          <w:bCs w:val="false"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5955"/>
        <w:gridCol w:w="496"/>
        <w:gridCol w:w="496"/>
        <w:gridCol w:w="496"/>
      </w:tblGrid>
      <w:tr>
        <w:trPr>
          <w:tblHeader w:val="true"/>
          <w:trHeight w:val="1985" w:hRule="atLeast"/>
          <w:cantSplit w:val="true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BEHAVIOU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Heading2"/>
              <w:ind w:left="113" w:right="113" w:hanging="0"/>
              <w:rPr>
                <w:b w:val="false"/>
                <w:b w:val="false"/>
              </w:rPr>
            </w:pPr>
            <w:r>
              <w:rPr>
                <w:b w:val="false"/>
              </w:rPr>
              <w:t>Literat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Consensus pane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Interviews with pwd</w:t>
            </w:r>
          </w:p>
        </w:tc>
      </w:tr>
      <w:tr>
        <w:trPr>
          <w:cantSplit w:val="true"/>
        </w:trPr>
        <w:tc>
          <w:tcPr>
            <w:tcW w:w="2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ilor information to patient preferences &amp; ideas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ve information step by step according to the patient’s ability to cope with i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ow the patient to choose when they have heard enough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pare the patient to receive serious news – fire a warning sho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e the explanation to the patient’s ideas, concerns &amp; expecta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terminology carefully as a way of getting information across without telling patients what they don’t want to hea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gnise that different family members will have different information need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oid making assumptions about what patients &amp; carers already know (e.g. based on job or previous experience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eck understanding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ck understanding frequentl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inforce areas that patients perceive correctly &amp; gently educate in areas of misunderstandin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k the patient to summarise what s/he understand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aw on the patient’s experiences, those of acquaintances or knowledge from the media, to gauge understandin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k for a window on denial to give the patient a chance to review the situation without forcing them to accept reality when they are not ready to do so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d out patient’s knowledge level about the diseas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he patient understand what the diagnosis mea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Explore the meaning(s) of the diagnosis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 honest (about the severity of the condition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ve detailed information about the results of medical test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 supporting evidence for diagnosi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 direct in disclosing the diagnosis 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icitly name the illnes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 information on different types of dementi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 the particular disease process that is causing the dementi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ve an explanation as to why the changes are happenin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ve the rationale for making the diagnosi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knowledge any diagnostic uncertaint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in the relationship between dementia &amp; Alzheimer’s diseas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in the difference between normal ageing &amp; dementi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scuss prognosis</w:t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 how the person’s current problems may progress in the light of the probable diagnosi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the behavioural &amp; psychiatric symptoms of dementi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in that individuals are affected differently so there is no exact way to determine progress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ve a broad timeframe for what may lie ahea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in that there is no curative therap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 life expectanc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ve the rationale for the prognosi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bCs w:val="false"/>
        </w:rPr>
        <w:t>5.</w:t>
      </w:r>
      <w:r>
        <w:rPr/>
        <w:tab/>
      </w:r>
      <w:r>
        <w:rPr>
          <w:b/>
          <w:bCs w:val="false"/>
        </w:rPr>
        <w:t>RESPONDING TO PATIENT REACTIONS (n=24)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6368"/>
        <w:gridCol w:w="496"/>
        <w:gridCol w:w="496"/>
        <w:gridCol w:w="496"/>
      </w:tblGrid>
      <w:tr>
        <w:trPr>
          <w:tblHeader w:val="true"/>
          <w:trHeight w:val="1985" w:hRule="atLeast"/>
          <w:cantSplit w:val="true"/>
        </w:trPr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BEHAVIOU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Heading2"/>
              <w:ind w:left="113" w:right="113" w:hanging="0"/>
              <w:rPr>
                <w:b w:val="false"/>
                <w:b w:val="false"/>
              </w:rPr>
            </w:pPr>
            <w:r>
              <w:rPr>
                <w:b w:val="false"/>
              </w:rPr>
              <w:t>Literat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Consensus pane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Interviews with pwd</w:t>
            </w:r>
          </w:p>
        </w:tc>
      </w:tr>
      <w:tr>
        <w:trPr>
          <w:cantSplit w:val="true"/>
        </w:trPr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xplore the patient’s emotional response</w:t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not anticipate the patient’s emotional reac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knowledge the difficulty of the issu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ourage articulation &amp; disclosure of emo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serve the patient’s non-verbal reactions, acknowledge &amp; check your interpretation of cues (e.g. ‘you are looking very worried’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w empathy – express personal concern for the patient’s distress &amp; demonstrate your understanding of their feeling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the reasons behind the emotional reac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ely manage emotional response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>Provide an opportunity for the patient to absorb &amp; emotionally process the informa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ore feelings of loss associated with the anticipated disabilit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member that the patient may use denial as a way of choosing not to know the diagnosi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oid giving advice, information or reassurance prematurel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licit &amp; address patient questions &amp; concerns</w:t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k the patient what other information would be helpfu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ate time &amp; space for the individual to explore what the diagnosis means to them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icit patient concer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termine all patient concerns before exploring any in depth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idate patient concer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et patients to) prioritise problems so that they can be addressed in an appropriate orde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ore patient concerns or questions to discover what the individual really believes &amp; why they are asking the ques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 patient questions on the same da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ress fears &amp; thoughts about the fut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gnise that the patient may shut down after hearing bad news &amp; it may take some time before the patient can articulate the questions that are buzzing around in their hea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ce patients may not know the appropriate questions or be hesitant to ask, anticipate critical unanswered questions &amp; suggest discussing them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swer questions full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unable to answer questions, explain why no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bCs w:val="false"/>
        </w:rPr>
        <w:t>6.</w:t>
        <w:tab/>
        <w:t>FOCUSING ON QUALITY OF LIFE &amp; WELL-BEING (n=17)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6805"/>
        <w:gridCol w:w="496"/>
        <w:gridCol w:w="496"/>
        <w:gridCol w:w="496"/>
      </w:tblGrid>
      <w:tr>
        <w:trPr>
          <w:tblHeader w:val="true"/>
          <w:trHeight w:val="1985" w:hRule="atLeast"/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BEHAVIOU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Heading2"/>
              <w:ind w:left="113" w:right="113" w:hanging="0"/>
              <w:rPr>
                <w:b w:val="false"/>
                <w:b w:val="false"/>
              </w:rPr>
            </w:pPr>
            <w:r>
              <w:rPr>
                <w:b w:val="false"/>
              </w:rPr>
              <w:t>Literat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Consensus pane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Interviews with pwd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ster hope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cus on realistic, rather than unrealistic, hop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positive aspects to tell the pati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phasise preserved abilities &amp; skill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ine patient strength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phasise quality of lif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phasise maintaining social activitie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cus on maintaining func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he patient to maintain a sense of self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hance the patient’s self esteem &amp; self-confidenc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xplore coping strategies</w:t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he patient adapt to the new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ress the patient’s spiritual values &amp; explore how s/he comes to terms with their sufferin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knowledge patient coping effort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icit previous successful strategies used by pwd &amp; family members members to cope with life events &amp; encourage their use in the current situa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ilitate family problem-solving regarding patient ca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ourage openness with friends &amp; family members about the changes that are taking plac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k about patient support systems / social contex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 an opportunity for the patient to gain some sense of mastery or control over the illnes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</w:tbl>
    <w:p>
      <w:pPr>
        <w:pStyle w:val="Normal"/>
        <w:rPr>
          <w:b/>
          <w:b/>
          <w:bCs w:val="false"/>
        </w:rPr>
      </w:pPr>
      <w:r>
        <w:br w:type="page"/>
      </w:r>
      <w:r>
        <w:rPr>
          <w:b/>
          <w:bCs w:val="false"/>
        </w:rPr>
        <w:t>7.</w:t>
        <w:tab/>
        <w:t>PLANNING FOR THE FUTURE (n=41)</w:t>
      </w:r>
    </w:p>
    <w:p>
      <w:pPr>
        <w:pStyle w:val="Normal"/>
        <w:rPr>
          <w:b/>
          <w:b/>
          <w:bCs w:val="false"/>
        </w:rPr>
      </w:pPr>
      <w:r>
        <w:rPr>
          <w:b/>
          <w:bCs w:val="false"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5406"/>
        <w:gridCol w:w="496"/>
        <w:gridCol w:w="496"/>
        <w:gridCol w:w="496"/>
      </w:tblGrid>
      <w:tr>
        <w:trPr>
          <w:tblHeader w:val="true"/>
          <w:trHeight w:val="1985" w:hRule="atLeast"/>
          <w:cantSplit w:val="true"/>
        </w:trPr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BEHAVIOU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Heading2"/>
              <w:ind w:left="113" w:right="113" w:hanging="0"/>
              <w:rPr>
                <w:b w:val="false"/>
                <w:b w:val="false"/>
              </w:rPr>
            </w:pPr>
            <w:r>
              <w:rPr>
                <w:b w:val="false"/>
              </w:rPr>
              <w:t>Literat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Consensus pane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Interviews with pwd</w:t>
            </w:r>
          </w:p>
        </w:tc>
      </w:tr>
      <w:tr>
        <w:trPr>
          <w:cantSplit w:val="true"/>
        </w:trPr>
        <w:tc>
          <w:tcPr>
            <w:tcW w:w="3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arify follow up arrangements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 acute follow up to help patients talk about diagnosis &amp; release emo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 an opportunity to discuss the diagnosis again, answer questions &amp; clarify matter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ourage the patient to return with ques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Arrange regular follow up to facilitate monitoring of the patient’s progress integrating the diagnosi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the future named key worke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other ways for the patient to explore outstanding concerns in the near fut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ure information is consistent across professional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ssure patients that care will continu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scuss support services available &amp; the role of other agencies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further medical &amp; social care pathway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Provide (written) information on practical &amp; emotional support available from health &amp; social care service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Provide (written) information on practical &amp; emotional support available from relevant voluntary organisa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 information on memory rehabilita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 information on opportunities for peer suppor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ument the information given &amp; to whom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rite to GP giving information (copy to pwd &amp; family member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gotiate management plan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a plan for what is to happen nex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not rush the patient to treatm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fer choice, encourage the patient to make choices &amp; decisions to the level that they wish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 serious decisions until the individual has had time to absorb the informa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ck clarity &amp; acceptability of plan with pati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ck that patient concerns have been addresse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are power &amp; control with patient, recognise that you are both ‘experts’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in possible unexpected outcomes, what to do if plan is not working, when &amp; how to seek help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ourage patient to be involved in implementing plans, to take responsibility &amp; to be self relia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vidualise &amp; target support to the patient &amp; their famil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the (practical) implications of the diagnosi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tion legal &amp; financial issues, power of attorney, benefits &amp; will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ore issues of capacity &amp; cons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lose all the treatment options (including no action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 information on treatment offered (e.g. name, how it works, side effects, benefits &amp; advantages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in how drug treatment will be managed (efficacy assessment; NICE guidelines; withdrawal criteria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in reasons for treatm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ress any differences of opinion with patients so that, together, you reach a conclusion that is acceptable &amp; safe for the pati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fer specific suggestions on how they might manage the day to day consequences of impairm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scuss prevention &amp; health promotion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 the role of ill health, fatigue &amp; the environment in exacerbating confused behaviou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 how crises might be prevente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fer early psychosocial intervention to prevent future medical &amp; social crise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phasise the importance of prompt treatment of concurrent infec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 the importance of maintaining general health &amp; nutri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 information on the interactive role of patient &amp; family member well-being in crisis preven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k consent or assent for inclusion on any disease management or mental health register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bCs w:val="false"/>
        </w:rPr>
        <w:t>8.</w:t>
        <w:tab/>
        <w:t>COMMUNICATING EFFECTIVELY (n=51)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5767"/>
        <w:gridCol w:w="496"/>
        <w:gridCol w:w="496"/>
        <w:gridCol w:w="496"/>
      </w:tblGrid>
      <w:tr>
        <w:trPr>
          <w:tblHeader w:val="true"/>
          <w:trHeight w:val="1985" w:hRule="atLeast"/>
          <w:cantSplit w:val="true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BEHAVIOU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Heading2"/>
              <w:ind w:left="113" w:right="113" w:hanging="0"/>
              <w:rPr>
                <w:b w:val="false"/>
                <w:b w:val="false"/>
              </w:rPr>
            </w:pPr>
            <w:r>
              <w:rPr>
                <w:b w:val="false"/>
              </w:rPr>
              <w:t>Literatur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Consensus pane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Interviews with pwd</w:t>
            </w:r>
          </w:p>
        </w:tc>
      </w:tr>
      <w:tr>
        <w:trPr>
          <w:cantSplit w:val="true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velop rapport</w:t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ntain eye conta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physical contact as appropriat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ract the patient’s attention before speakin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ay yourself with the patient through use of ‘we’ in describing management plans etc.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ate an environment in which patients feel comfortable asking ques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e appropriate verbal &amp; non-verbal communication</w:t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simple language (active, declarative sentences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oid the over-use of pronou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high frequency common word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the same language that the patient use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k concise, specific ques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ck for understanding of yes/no ques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oid euphemism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oid the use of technical terminology or medical jarg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ke intonation patterns obvious, clearly signal ques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oid speaking too slowly (this increases the load on working memory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or reinforce information as require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ider providing a tape recording of the consulta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pauses &amp; syllables &amp; word stress to highlight informa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gestures &amp; facial expressions to convey informa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opt a non-confrontational styl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oid sending non-verbal messages that undermine the verbal message being conveye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oid body language that signals restlessness, lack of commitment or rejec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visual methods of conveying information to aid comprehension &amp; recal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‘</w:t>
            </w:r>
            <w:r>
              <w:rPr/>
              <w:t>Walk’ patients through reading materials rather than leaving them to read the information on their ow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 clear written information (on diagnosis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e active listening skills</w:t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sten attentivel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not interrupt the patient, it is confusing &amp; may cause them to forget what they were going to sa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y attention to the patient’s emotional expression as it may be more reliably meaningful than their words (respond to the message not the words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end to verbal &amp; non-verbal cue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ider helping the patient with word-finding difficulties by suggesting the target word (‘Do you mean….?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volve the patient</w:t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 space for patient to think before answering or to continue after pausin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ilitate patient responses verbally &amp; non-verbally (e.g. encouragement, silence, paraphrasing, repetition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ck out patient statements which are vague or need amplificat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odically summarise to verify own understanding of what the patient has sai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 patient-centre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not talk over the patien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behaviours that are suggestive of unresolved concerns or expectations (e.g. reluctance to accept management plan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ress the patient directl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Structure &amp; signpost the consultation</w:t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ise at the end of each section before moving 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imise or limit the number of topic change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transitional statements when moving onto a new area to signpost change of topi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ucture interview in a logical sequenc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not impart too much information in one sessio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ganise information into discrete chunks, develop a logical sequenc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ise the session briefly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nsider issues of anti-discriminatory practice</w:t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w respect for the fundamental worth of all pers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w respect for the values &amp; beliefs of all cultural group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 aware of personal values &amp; cultural differences &amp; how these might influence interaction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 aware of emotional reactions to patient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 aware of personal strengths &amp; weaknesses in working with patient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range an interpreter if necessary (avoid using family members as translators)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b/>
                <w:b/>
                <w:bCs w:val="false"/>
              </w:rPr>
            </w:pPr>
            <w:r>
              <w:rPr>
                <w:rFonts w:eastAsia="Wingdings" w:cs="Wingdings" w:ascii="Wingdings" w:hAnsi="Wingdings"/>
                <w:b/>
                <w:bCs w:val="false"/>
              </w:rPr>
              <w:t>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21" w:right="1021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 w:val="fals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113" w:right="113" w:hanging="0"/>
      <w:outlineLvl w:val="1"/>
    </w:pPr>
    <w:rPr>
      <w:b/>
      <w:bCs w:val="fal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12:54:00Z</dcterms:created>
  <dc:creator> Pettingill</dc:creator>
  <dc:description/>
  <cp:keywords/>
  <dc:language>en-US</dc:language>
  <cp:lastModifiedBy>nchb3</cp:lastModifiedBy>
  <cp:lastPrinted>2008-02-18T12:54:00Z</cp:lastPrinted>
  <dcterms:modified xsi:type="dcterms:W3CDTF">2008-02-20T11:51:00Z</dcterms:modified>
  <cp:revision>14</cp:revision>
  <dc:subject/>
  <dc:title>POSSIBLE LIST OF BEHAVIOURS AND SOURCES IN DISCLOSING A DIAGNOSIS OF DEMENTIA</dc:title>
</cp:coreProperties>
</file>